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87CBBE" w14:textId="77777777" w:rsidR="00401146" w:rsidRPr="002C3E1E" w:rsidRDefault="00401146" w:rsidP="00401146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bookmarkStart w:id="0" w:name="_Hlk218802320"/>
      <w:r w:rsidRPr="002C3E1E">
        <w:rPr>
          <w:rFonts w:ascii="Times New Roman" w:eastAsia="Times New Roman" w:hAnsi="Times New Roman" w:cs="Times New Roman"/>
          <w:b/>
        </w:rPr>
        <w:t xml:space="preserve">S7 Table. Results of toxic unit (TU) of </w:t>
      </w:r>
      <w:r w:rsidRPr="002C3E1E">
        <w:rPr>
          <w:rFonts w:ascii="Times New Roman" w:hAnsi="Times New Roman" w:cs="Times New Roman"/>
          <w:b/>
        </w:rPr>
        <w:t xml:space="preserve">heavy </w:t>
      </w:r>
      <w:r w:rsidRPr="002C3E1E">
        <w:rPr>
          <w:rFonts w:ascii="Times New Roman" w:eastAsia="Times New Roman" w:hAnsi="Times New Roman" w:cs="Times New Roman"/>
          <w:b/>
        </w:rPr>
        <w:t xml:space="preserve">metals in soils of the </w:t>
      </w:r>
      <w:r w:rsidRPr="002C3E1E">
        <w:rPr>
          <w:rFonts w:ascii="Times New Roman" w:hAnsi="Times New Roman" w:cs="Times New Roman"/>
          <w:b/>
        </w:rPr>
        <w:t>landfill</w:t>
      </w:r>
      <w:r w:rsidRPr="002C3E1E">
        <w:rPr>
          <w:rFonts w:ascii="Times New Roman" w:eastAsia="Times New Roman" w:hAnsi="Times New Roman" w:cs="Times New Roman"/>
          <w:b/>
        </w:rPr>
        <w:t xml:space="preserve"> area, Bangladesh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401146" w:rsidRPr="0098478A" w14:paraId="542BD862" w14:textId="77777777" w:rsidTr="00F92DE5">
        <w:tc>
          <w:tcPr>
            <w:tcW w:w="9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bookmarkEnd w:id="0"/>
          <w:p w14:paraId="4D9FFEAE" w14:textId="77777777" w:rsidR="00401146" w:rsidRPr="0098478A" w:rsidRDefault="00401146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478A">
              <w:rPr>
                <w:rFonts w:ascii="Times New Roman" w:hAnsi="Times New Roman" w:cs="Times New Roman"/>
                <w:b/>
                <w:color w:val="000000"/>
              </w:rPr>
              <w:t>ID Name</w:t>
            </w:r>
          </w:p>
        </w:tc>
        <w:tc>
          <w:tcPr>
            <w:tcW w:w="8424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FA3E11" w14:textId="77777777" w:rsidR="00401146" w:rsidRPr="0098478A" w:rsidRDefault="00401146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478A">
              <w:rPr>
                <w:rFonts w:ascii="Times New Roman" w:hAnsi="Times New Roman" w:cs="Times New Roman"/>
                <w:b/>
              </w:rPr>
              <w:t>Toxic Unit (TU)</w:t>
            </w:r>
          </w:p>
        </w:tc>
      </w:tr>
      <w:tr w:rsidR="00401146" w:rsidRPr="0098478A" w14:paraId="7381CCDD" w14:textId="77777777" w:rsidTr="00F92DE5">
        <w:tc>
          <w:tcPr>
            <w:tcW w:w="926" w:type="dxa"/>
            <w:vMerge/>
            <w:tcBorders>
              <w:top w:val="single" w:sz="4" w:space="0" w:color="auto"/>
            </w:tcBorders>
            <w:vAlign w:val="bottom"/>
          </w:tcPr>
          <w:p w14:paraId="31190902" w14:textId="77777777" w:rsidR="00401146" w:rsidRPr="0098478A" w:rsidRDefault="00401146" w:rsidP="00F92DE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7B70AA" w14:textId="77777777" w:rsidR="00401146" w:rsidRPr="0098478A" w:rsidRDefault="00401146" w:rsidP="00F92DE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478A">
              <w:rPr>
                <w:rFonts w:ascii="Times New Roman" w:hAnsi="Times New Roman" w:cs="Times New Roman"/>
                <w:b/>
                <w:color w:val="000000"/>
              </w:rPr>
              <w:t>A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9DE28E" w14:textId="77777777" w:rsidR="00401146" w:rsidRPr="0098478A" w:rsidRDefault="00401146" w:rsidP="00F92DE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478A">
              <w:rPr>
                <w:rFonts w:ascii="Times New Roman" w:hAnsi="Times New Roman" w:cs="Times New Roman"/>
                <w:b/>
                <w:color w:val="000000"/>
              </w:rPr>
              <w:t>Hg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092F4A" w14:textId="77777777" w:rsidR="00401146" w:rsidRPr="0098478A" w:rsidRDefault="00401146" w:rsidP="00F92DE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478A">
              <w:rPr>
                <w:rFonts w:ascii="Times New Roman" w:hAnsi="Times New Roman" w:cs="Times New Roman"/>
                <w:b/>
                <w:color w:val="000000"/>
              </w:rPr>
              <w:t>C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67EB38" w14:textId="77777777" w:rsidR="00401146" w:rsidRPr="0098478A" w:rsidRDefault="00401146" w:rsidP="00F92DE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478A">
              <w:rPr>
                <w:rFonts w:ascii="Times New Roman" w:hAnsi="Times New Roman" w:cs="Times New Roman"/>
                <w:b/>
                <w:color w:val="000000"/>
              </w:rPr>
              <w:t>Pb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B7AC2B" w14:textId="77777777" w:rsidR="00401146" w:rsidRPr="0098478A" w:rsidRDefault="00401146" w:rsidP="00F92DE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478A">
              <w:rPr>
                <w:rFonts w:ascii="Times New Roman" w:hAnsi="Times New Roman" w:cs="Times New Roman"/>
                <w:b/>
                <w:color w:val="000000"/>
              </w:rPr>
              <w:t>Cr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54CBE2" w14:textId="77777777" w:rsidR="00401146" w:rsidRPr="0098478A" w:rsidRDefault="00401146" w:rsidP="00F92DE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478A">
              <w:rPr>
                <w:rFonts w:ascii="Times New Roman" w:hAnsi="Times New Roman" w:cs="Times New Roman"/>
                <w:b/>
                <w:color w:val="000000"/>
              </w:rPr>
              <w:t>Ni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1E63EA" w14:textId="77777777" w:rsidR="00401146" w:rsidRPr="0098478A" w:rsidRDefault="00401146" w:rsidP="00F92DE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478A">
              <w:rPr>
                <w:rFonts w:ascii="Times New Roman" w:hAnsi="Times New Roman" w:cs="Times New Roman"/>
                <w:b/>
                <w:color w:val="000000"/>
              </w:rPr>
              <w:t>Cu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EBAE13" w14:textId="77777777" w:rsidR="00401146" w:rsidRPr="0098478A" w:rsidRDefault="00401146" w:rsidP="00F92DE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478A">
              <w:rPr>
                <w:rFonts w:ascii="Times New Roman" w:hAnsi="Times New Roman" w:cs="Times New Roman"/>
                <w:b/>
                <w:color w:val="000000"/>
              </w:rPr>
              <w:t>∑TU</w:t>
            </w:r>
          </w:p>
        </w:tc>
      </w:tr>
      <w:tr w:rsidR="00401146" w:rsidRPr="00637C94" w14:paraId="4D10E048" w14:textId="77777777" w:rsidTr="00F92DE5">
        <w:tc>
          <w:tcPr>
            <w:tcW w:w="926" w:type="dxa"/>
            <w:vAlign w:val="bottom"/>
          </w:tcPr>
          <w:p w14:paraId="559D42CE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D18B0E1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7466BA1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339BA255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4AF5C1C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66D9816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3570257C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2A5AE74E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C686C54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7.13</w:t>
            </w:r>
          </w:p>
        </w:tc>
      </w:tr>
      <w:tr w:rsidR="00401146" w:rsidRPr="00637C94" w14:paraId="3049F992" w14:textId="77777777" w:rsidTr="00F92DE5">
        <w:tc>
          <w:tcPr>
            <w:tcW w:w="926" w:type="dxa"/>
            <w:vAlign w:val="bottom"/>
          </w:tcPr>
          <w:p w14:paraId="1B78F71C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3" w:type="dxa"/>
          </w:tcPr>
          <w:p w14:paraId="0AACB58E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053" w:type="dxa"/>
          </w:tcPr>
          <w:p w14:paraId="1EBDCDE6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1053" w:type="dxa"/>
          </w:tcPr>
          <w:p w14:paraId="7290A4B4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53" w:type="dxa"/>
          </w:tcPr>
          <w:p w14:paraId="320B776A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53" w:type="dxa"/>
          </w:tcPr>
          <w:p w14:paraId="7CF0F83E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053" w:type="dxa"/>
          </w:tcPr>
          <w:p w14:paraId="43706174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53" w:type="dxa"/>
          </w:tcPr>
          <w:p w14:paraId="49576D97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053" w:type="dxa"/>
          </w:tcPr>
          <w:p w14:paraId="3A141A83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6.24</w:t>
            </w:r>
          </w:p>
        </w:tc>
      </w:tr>
      <w:tr w:rsidR="00401146" w:rsidRPr="00637C94" w14:paraId="0989ACEF" w14:textId="77777777" w:rsidTr="00F92DE5">
        <w:tc>
          <w:tcPr>
            <w:tcW w:w="926" w:type="dxa"/>
            <w:vAlign w:val="bottom"/>
          </w:tcPr>
          <w:p w14:paraId="20F811AF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</w:tcPr>
          <w:p w14:paraId="67CB3087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053" w:type="dxa"/>
          </w:tcPr>
          <w:p w14:paraId="79118F98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1053" w:type="dxa"/>
          </w:tcPr>
          <w:p w14:paraId="31BEB148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53" w:type="dxa"/>
          </w:tcPr>
          <w:p w14:paraId="7BA3E2C1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053" w:type="dxa"/>
          </w:tcPr>
          <w:p w14:paraId="593F10E1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053" w:type="dxa"/>
          </w:tcPr>
          <w:p w14:paraId="637770DC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053" w:type="dxa"/>
          </w:tcPr>
          <w:p w14:paraId="7831A20D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053" w:type="dxa"/>
          </w:tcPr>
          <w:p w14:paraId="2322CFC6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</w:tr>
      <w:tr w:rsidR="00401146" w:rsidRPr="00637C94" w14:paraId="70AC9315" w14:textId="77777777" w:rsidTr="00F92DE5">
        <w:tc>
          <w:tcPr>
            <w:tcW w:w="926" w:type="dxa"/>
            <w:vAlign w:val="bottom"/>
          </w:tcPr>
          <w:p w14:paraId="01BC03AD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53" w:type="dxa"/>
          </w:tcPr>
          <w:p w14:paraId="24E5B5D4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053" w:type="dxa"/>
          </w:tcPr>
          <w:p w14:paraId="1B7D3F6A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53" w:type="dxa"/>
          </w:tcPr>
          <w:p w14:paraId="2EF6953C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53" w:type="dxa"/>
          </w:tcPr>
          <w:p w14:paraId="44C7DC77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053" w:type="dxa"/>
          </w:tcPr>
          <w:p w14:paraId="42618783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053" w:type="dxa"/>
          </w:tcPr>
          <w:p w14:paraId="329894F7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053" w:type="dxa"/>
          </w:tcPr>
          <w:p w14:paraId="2297A28C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053" w:type="dxa"/>
          </w:tcPr>
          <w:p w14:paraId="2E438E08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</w:tr>
      <w:tr w:rsidR="00401146" w:rsidRPr="00637C94" w14:paraId="3712E3E5" w14:textId="77777777" w:rsidTr="00F92DE5">
        <w:tc>
          <w:tcPr>
            <w:tcW w:w="926" w:type="dxa"/>
            <w:vAlign w:val="bottom"/>
          </w:tcPr>
          <w:p w14:paraId="27938617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3" w:type="dxa"/>
          </w:tcPr>
          <w:p w14:paraId="618BE4C3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53" w:type="dxa"/>
          </w:tcPr>
          <w:p w14:paraId="4ED406D3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1053" w:type="dxa"/>
          </w:tcPr>
          <w:p w14:paraId="37169B67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53" w:type="dxa"/>
          </w:tcPr>
          <w:p w14:paraId="79549495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053" w:type="dxa"/>
          </w:tcPr>
          <w:p w14:paraId="3CD513FC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053" w:type="dxa"/>
          </w:tcPr>
          <w:p w14:paraId="556C8E20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053" w:type="dxa"/>
          </w:tcPr>
          <w:p w14:paraId="40954AD3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053" w:type="dxa"/>
          </w:tcPr>
          <w:p w14:paraId="3A645B64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9.14</w:t>
            </w:r>
          </w:p>
        </w:tc>
      </w:tr>
      <w:tr w:rsidR="00401146" w:rsidRPr="00637C94" w14:paraId="0B8E5F9F" w14:textId="77777777" w:rsidTr="00F92DE5">
        <w:tc>
          <w:tcPr>
            <w:tcW w:w="926" w:type="dxa"/>
            <w:vAlign w:val="bottom"/>
          </w:tcPr>
          <w:p w14:paraId="6ABD967D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53" w:type="dxa"/>
          </w:tcPr>
          <w:p w14:paraId="06433280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053" w:type="dxa"/>
          </w:tcPr>
          <w:p w14:paraId="5AF4F9FE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53" w:type="dxa"/>
          </w:tcPr>
          <w:p w14:paraId="03276689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53" w:type="dxa"/>
          </w:tcPr>
          <w:p w14:paraId="19954068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053" w:type="dxa"/>
          </w:tcPr>
          <w:p w14:paraId="0DD496D3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053" w:type="dxa"/>
          </w:tcPr>
          <w:p w14:paraId="2FAADA3F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53" w:type="dxa"/>
          </w:tcPr>
          <w:p w14:paraId="48836233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053" w:type="dxa"/>
          </w:tcPr>
          <w:p w14:paraId="735B2B05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</w:tr>
      <w:tr w:rsidR="00401146" w:rsidRPr="00637C94" w14:paraId="38214019" w14:textId="77777777" w:rsidTr="00F92DE5">
        <w:tc>
          <w:tcPr>
            <w:tcW w:w="926" w:type="dxa"/>
            <w:vAlign w:val="bottom"/>
          </w:tcPr>
          <w:p w14:paraId="6FF71387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53" w:type="dxa"/>
          </w:tcPr>
          <w:p w14:paraId="74B507CB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053" w:type="dxa"/>
          </w:tcPr>
          <w:p w14:paraId="5FF8EA5C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53" w:type="dxa"/>
          </w:tcPr>
          <w:p w14:paraId="6B43AFC0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53" w:type="dxa"/>
          </w:tcPr>
          <w:p w14:paraId="1EBA3AE9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053" w:type="dxa"/>
          </w:tcPr>
          <w:p w14:paraId="6972AE52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53" w:type="dxa"/>
          </w:tcPr>
          <w:p w14:paraId="6F966A09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053" w:type="dxa"/>
          </w:tcPr>
          <w:p w14:paraId="786ECAD6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53" w:type="dxa"/>
          </w:tcPr>
          <w:p w14:paraId="4D685F6A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</w:tr>
      <w:tr w:rsidR="00401146" w:rsidRPr="00637C94" w14:paraId="111D6E24" w14:textId="77777777" w:rsidTr="00F92DE5">
        <w:tc>
          <w:tcPr>
            <w:tcW w:w="926" w:type="dxa"/>
            <w:vAlign w:val="bottom"/>
          </w:tcPr>
          <w:p w14:paraId="6EA4C9B5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53" w:type="dxa"/>
          </w:tcPr>
          <w:p w14:paraId="42DB21A9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053" w:type="dxa"/>
          </w:tcPr>
          <w:p w14:paraId="6BA72270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53" w:type="dxa"/>
          </w:tcPr>
          <w:p w14:paraId="05E11EEC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53" w:type="dxa"/>
          </w:tcPr>
          <w:p w14:paraId="286BFD81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53" w:type="dxa"/>
          </w:tcPr>
          <w:p w14:paraId="51E9196D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053" w:type="dxa"/>
          </w:tcPr>
          <w:p w14:paraId="76814316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053" w:type="dxa"/>
          </w:tcPr>
          <w:p w14:paraId="57F790B0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053" w:type="dxa"/>
          </w:tcPr>
          <w:p w14:paraId="4F7686C7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6.55</w:t>
            </w:r>
          </w:p>
        </w:tc>
      </w:tr>
      <w:tr w:rsidR="00401146" w:rsidRPr="00637C94" w14:paraId="720F2CFE" w14:textId="77777777" w:rsidTr="00F92DE5">
        <w:tc>
          <w:tcPr>
            <w:tcW w:w="926" w:type="dxa"/>
            <w:vAlign w:val="bottom"/>
          </w:tcPr>
          <w:p w14:paraId="3117197F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53" w:type="dxa"/>
          </w:tcPr>
          <w:p w14:paraId="5E39DC60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053" w:type="dxa"/>
          </w:tcPr>
          <w:p w14:paraId="6CC83467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53" w:type="dxa"/>
          </w:tcPr>
          <w:p w14:paraId="578F31FA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53" w:type="dxa"/>
          </w:tcPr>
          <w:p w14:paraId="2B7D26A7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053" w:type="dxa"/>
          </w:tcPr>
          <w:p w14:paraId="7B409E8B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53" w:type="dxa"/>
          </w:tcPr>
          <w:p w14:paraId="790F3E71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1053" w:type="dxa"/>
          </w:tcPr>
          <w:p w14:paraId="58DB704E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053" w:type="dxa"/>
          </w:tcPr>
          <w:p w14:paraId="757058E5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6.46</w:t>
            </w:r>
          </w:p>
        </w:tc>
      </w:tr>
      <w:tr w:rsidR="00401146" w:rsidRPr="00637C94" w14:paraId="7DE6449A" w14:textId="77777777" w:rsidTr="00F92DE5">
        <w:tc>
          <w:tcPr>
            <w:tcW w:w="926" w:type="dxa"/>
            <w:vAlign w:val="bottom"/>
          </w:tcPr>
          <w:p w14:paraId="4B3E0A61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53" w:type="dxa"/>
          </w:tcPr>
          <w:p w14:paraId="2620F9B1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53" w:type="dxa"/>
          </w:tcPr>
          <w:p w14:paraId="5A17B598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53" w:type="dxa"/>
          </w:tcPr>
          <w:p w14:paraId="5A9E6E32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53" w:type="dxa"/>
          </w:tcPr>
          <w:p w14:paraId="0AF6562D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053" w:type="dxa"/>
          </w:tcPr>
          <w:p w14:paraId="27549FF1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053" w:type="dxa"/>
          </w:tcPr>
          <w:p w14:paraId="74889EBD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53" w:type="dxa"/>
          </w:tcPr>
          <w:p w14:paraId="383EAFB9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1053" w:type="dxa"/>
          </w:tcPr>
          <w:p w14:paraId="57E817CF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5.06</w:t>
            </w:r>
          </w:p>
        </w:tc>
      </w:tr>
      <w:tr w:rsidR="00401146" w:rsidRPr="00637C94" w14:paraId="314D3641" w14:textId="77777777" w:rsidTr="00F92DE5">
        <w:tc>
          <w:tcPr>
            <w:tcW w:w="926" w:type="dxa"/>
            <w:vAlign w:val="bottom"/>
          </w:tcPr>
          <w:p w14:paraId="05E2B113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53" w:type="dxa"/>
          </w:tcPr>
          <w:p w14:paraId="64AFD362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053" w:type="dxa"/>
          </w:tcPr>
          <w:p w14:paraId="484D3A42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53" w:type="dxa"/>
          </w:tcPr>
          <w:p w14:paraId="55C0BFC8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53" w:type="dxa"/>
          </w:tcPr>
          <w:p w14:paraId="5E8A3246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053" w:type="dxa"/>
          </w:tcPr>
          <w:p w14:paraId="76B7805E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053" w:type="dxa"/>
          </w:tcPr>
          <w:p w14:paraId="78C48749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053" w:type="dxa"/>
          </w:tcPr>
          <w:p w14:paraId="26870683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053" w:type="dxa"/>
          </w:tcPr>
          <w:p w14:paraId="2511A755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</w:tr>
      <w:tr w:rsidR="00401146" w:rsidRPr="00637C94" w14:paraId="0957A513" w14:textId="77777777" w:rsidTr="00F92DE5">
        <w:tc>
          <w:tcPr>
            <w:tcW w:w="926" w:type="dxa"/>
            <w:vAlign w:val="bottom"/>
          </w:tcPr>
          <w:p w14:paraId="7A27354D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</w:tcPr>
          <w:p w14:paraId="4D34B512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053" w:type="dxa"/>
          </w:tcPr>
          <w:p w14:paraId="7A13552B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53" w:type="dxa"/>
          </w:tcPr>
          <w:p w14:paraId="52B74676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53" w:type="dxa"/>
          </w:tcPr>
          <w:p w14:paraId="5C16EFD0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53" w:type="dxa"/>
          </w:tcPr>
          <w:p w14:paraId="76FADB52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053" w:type="dxa"/>
          </w:tcPr>
          <w:p w14:paraId="10BCD40D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053" w:type="dxa"/>
          </w:tcPr>
          <w:p w14:paraId="371FA28E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053" w:type="dxa"/>
          </w:tcPr>
          <w:p w14:paraId="53AC0564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6.48</w:t>
            </w:r>
          </w:p>
        </w:tc>
      </w:tr>
      <w:tr w:rsidR="00401146" w:rsidRPr="00637C94" w14:paraId="44DDE588" w14:textId="77777777" w:rsidTr="00F92DE5">
        <w:tc>
          <w:tcPr>
            <w:tcW w:w="926" w:type="dxa"/>
            <w:vAlign w:val="bottom"/>
          </w:tcPr>
          <w:p w14:paraId="026471EB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53" w:type="dxa"/>
          </w:tcPr>
          <w:p w14:paraId="6272F7B2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053" w:type="dxa"/>
          </w:tcPr>
          <w:p w14:paraId="6F9551C3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053" w:type="dxa"/>
          </w:tcPr>
          <w:p w14:paraId="4E6E9E79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53" w:type="dxa"/>
          </w:tcPr>
          <w:p w14:paraId="04C272E2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53" w:type="dxa"/>
          </w:tcPr>
          <w:p w14:paraId="32BE034C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053" w:type="dxa"/>
          </w:tcPr>
          <w:p w14:paraId="3E91411E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053" w:type="dxa"/>
          </w:tcPr>
          <w:p w14:paraId="657BF2D0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053" w:type="dxa"/>
          </w:tcPr>
          <w:p w14:paraId="5F1F0A60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4.98</w:t>
            </w:r>
          </w:p>
        </w:tc>
      </w:tr>
      <w:tr w:rsidR="00401146" w:rsidRPr="00637C94" w14:paraId="213A6659" w14:textId="77777777" w:rsidTr="00F92DE5">
        <w:tc>
          <w:tcPr>
            <w:tcW w:w="926" w:type="dxa"/>
            <w:vAlign w:val="bottom"/>
          </w:tcPr>
          <w:p w14:paraId="0FBB7863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53" w:type="dxa"/>
          </w:tcPr>
          <w:p w14:paraId="2606299C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53" w:type="dxa"/>
          </w:tcPr>
          <w:p w14:paraId="55770FA0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53" w:type="dxa"/>
          </w:tcPr>
          <w:p w14:paraId="539F51AE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53" w:type="dxa"/>
          </w:tcPr>
          <w:p w14:paraId="220D50E9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053" w:type="dxa"/>
          </w:tcPr>
          <w:p w14:paraId="73E5C62B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53" w:type="dxa"/>
          </w:tcPr>
          <w:p w14:paraId="50F0636B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053" w:type="dxa"/>
          </w:tcPr>
          <w:p w14:paraId="3122ED31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053" w:type="dxa"/>
          </w:tcPr>
          <w:p w14:paraId="23F24B2B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</w:tr>
      <w:tr w:rsidR="00401146" w:rsidRPr="00637C94" w14:paraId="50796225" w14:textId="77777777" w:rsidTr="00F92DE5">
        <w:tc>
          <w:tcPr>
            <w:tcW w:w="926" w:type="dxa"/>
            <w:vAlign w:val="bottom"/>
          </w:tcPr>
          <w:p w14:paraId="587520DF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053" w:type="dxa"/>
          </w:tcPr>
          <w:p w14:paraId="207B023A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053" w:type="dxa"/>
          </w:tcPr>
          <w:p w14:paraId="2A111E2C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53" w:type="dxa"/>
          </w:tcPr>
          <w:p w14:paraId="6DBF532D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53" w:type="dxa"/>
          </w:tcPr>
          <w:p w14:paraId="5FE6D357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053" w:type="dxa"/>
          </w:tcPr>
          <w:p w14:paraId="3546A352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053" w:type="dxa"/>
          </w:tcPr>
          <w:p w14:paraId="71F45E26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053" w:type="dxa"/>
          </w:tcPr>
          <w:p w14:paraId="46CCBE15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053" w:type="dxa"/>
          </w:tcPr>
          <w:p w14:paraId="37A50339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</w:tr>
      <w:tr w:rsidR="00401146" w:rsidRPr="00637C94" w14:paraId="23246812" w14:textId="77777777" w:rsidTr="00F92DE5">
        <w:trPr>
          <w:trHeight w:val="143"/>
        </w:trPr>
        <w:tc>
          <w:tcPr>
            <w:tcW w:w="926" w:type="dxa"/>
          </w:tcPr>
          <w:p w14:paraId="5BB7075F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53" w:type="dxa"/>
          </w:tcPr>
          <w:p w14:paraId="17A2B0DD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1053" w:type="dxa"/>
          </w:tcPr>
          <w:p w14:paraId="5767D098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053" w:type="dxa"/>
          </w:tcPr>
          <w:p w14:paraId="44BA4DE8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637C9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53" w:type="dxa"/>
          </w:tcPr>
          <w:p w14:paraId="3A4B8C55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4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</w:tcPr>
          <w:p w14:paraId="7F53648E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0.52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3" w:type="dxa"/>
          </w:tcPr>
          <w:p w14:paraId="3D4586F5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53" w:type="dxa"/>
          </w:tcPr>
          <w:p w14:paraId="2F574A15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053" w:type="dxa"/>
          </w:tcPr>
          <w:p w14:paraId="42C1E2BE" w14:textId="77777777" w:rsidR="00401146" w:rsidRPr="00637C94" w:rsidRDefault="00401146" w:rsidP="00F92DE5">
            <w:pPr>
              <w:jc w:val="center"/>
              <w:rPr>
                <w:rFonts w:ascii="Times New Roman" w:hAnsi="Times New Roman" w:cs="Times New Roman"/>
              </w:rPr>
            </w:pPr>
            <w:r w:rsidRPr="00637C94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</w:tr>
    </w:tbl>
    <w:p w14:paraId="46B9343C" w14:textId="77777777" w:rsidR="00401146" w:rsidRDefault="00401146" w:rsidP="00401146">
      <w:pPr>
        <w:spacing w:line="360" w:lineRule="auto"/>
        <w:jc w:val="center"/>
        <w:rPr>
          <w:rFonts w:ascii="Times New Roman" w:hAnsi="Times New Roman" w:cs="Times New Roman"/>
        </w:rPr>
      </w:pPr>
    </w:p>
    <w:p w14:paraId="6F41DFD1" w14:textId="77777777" w:rsidR="009906F5" w:rsidRDefault="009906F5">
      <w:bookmarkStart w:id="1" w:name="_GoBack"/>
      <w:bookmarkEnd w:id="1"/>
    </w:p>
    <w:sectPr w:rsidR="00990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C4D"/>
    <w:rsid w:val="00336C4D"/>
    <w:rsid w:val="00401146"/>
    <w:rsid w:val="00990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9477D0-90FE-4318-BFE4-2EE83009E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1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1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6-01-12T20:01:00Z</dcterms:created>
  <dcterms:modified xsi:type="dcterms:W3CDTF">2026-01-12T20:02:00Z</dcterms:modified>
</cp:coreProperties>
</file>